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7073C7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Supplementary Material 1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Search strategy</w:t>
      </w:r>
    </w:p>
    <w:p w14:paraId="35E00002">
      <w:pPr>
        <w:rPr>
          <w:rFonts w:hint="default" w:ascii="Arial" w:hAnsi="Arial" w:cs="Arial"/>
          <w:sz w:val="24"/>
          <w:szCs w:val="24"/>
          <w:lang w:val="en-US" w:eastAsia="zh-CN"/>
        </w:rPr>
      </w:pPr>
    </w:p>
    <w:p w14:paraId="5D9146BA">
      <w:pPr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I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ndex term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1</w:t>
      </w:r>
    </w:p>
    <w:p w14:paraId="4C18F4C0">
      <w:pPr>
        <w:rPr>
          <w:rFonts w:hint="default" w:ascii="Arial" w:hAnsi="Arial" w:cs="Arial"/>
          <w:sz w:val="24"/>
          <w:szCs w:val="24"/>
          <w:lang w:val="en-US" w:eastAsia="zh-CN"/>
        </w:rPr>
      </w:pPr>
      <w:bookmarkStart w:id="0" w:name="OLE_LINK1"/>
      <w:r>
        <w:rPr>
          <w:rFonts w:hint="default" w:ascii="Arial" w:hAnsi="Arial" w:cs="Arial"/>
          <w:sz w:val="24"/>
          <w:szCs w:val="24"/>
          <w:lang w:val="en-US" w:eastAsia="zh-CN"/>
        </w:rPr>
        <w:t>system lupus erythematosus</w:t>
      </w:r>
    </w:p>
    <w:bookmarkEnd w:id="0"/>
    <w:p w14:paraId="3AF78B5A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Systemic</w:t>
      </w:r>
      <w:r>
        <w:rPr>
          <w:rFonts w:hint="default" w:ascii="Arial" w:hAnsi="Arial" w:cs="Arial"/>
          <w:sz w:val="24"/>
          <w:szCs w:val="24"/>
          <w:lang w:val="en-US" w:eastAsia="zh-CN"/>
        </w:rPr>
        <w:t> Lupus Erythematosus</w:t>
      </w:r>
    </w:p>
    <w:p w14:paraId="78C49E95">
      <w:pPr>
        <w:rPr>
          <w:rFonts w:hint="default" w:ascii="Arial" w:hAnsi="Arial" w:cs="Arial"/>
          <w:sz w:val="24"/>
          <w:szCs w:val="24"/>
          <w:lang w:val="en-US" w:eastAsia="zh-CN"/>
        </w:rPr>
      </w:pPr>
      <w:bookmarkStart w:id="1" w:name="OLE_LINK2"/>
      <w:r>
        <w:rPr>
          <w:rFonts w:hint="default" w:ascii="Arial" w:hAnsi="Arial" w:cs="Arial"/>
          <w:sz w:val="24"/>
          <w:szCs w:val="24"/>
          <w:lang w:val="en-US" w:eastAsia="zh-CN"/>
        </w:rPr>
        <w:t>Lupus Erythematosus Disseminatus</w:t>
      </w:r>
    </w:p>
    <w:bookmarkEnd w:id="1"/>
    <w:p w14:paraId="180F97E3">
      <w:pPr>
        <w:rPr>
          <w:rFonts w:hint="default" w:ascii="Arial" w:hAnsi="Arial" w:cs="Arial"/>
          <w:sz w:val="24"/>
          <w:szCs w:val="24"/>
          <w:lang w:val="en-US" w:eastAsia="zh-CN"/>
        </w:rPr>
      </w:pPr>
      <w:bookmarkStart w:id="2" w:name="OLE_LINK3"/>
      <w:r>
        <w:rPr>
          <w:rFonts w:hint="default" w:ascii="Arial" w:hAnsi="Arial" w:cs="Arial"/>
          <w:sz w:val="24"/>
          <w:szCs w:val="24"/>
          <w:lang w:val="en-US" w:eastAsia="zh-CN"/>
        </w:rPr>
        <w:t>Libman-Sacks Disease</w:t>
      </w:r>
    </w:p>
    <w:bookmarkEnd w:id="2"/>
    <w:p w14:paraId="752451D4">
      <w:pPr>
        <w:rPr>
          <w:rFonts w:hint="default" w:ascii="Arial" w:hAnsi="Arial" w:cs="Arial"/>
          <w:sz w:val="24"/>
          <w:szCs w:val="24"/>
          <w:lang w:val="en-US" w:eastAsia="zh-CN"/>
        </w:rPr>
      </w:pPr>
      <w:bookmarkStart w:id="3" w:name="OLE_LINK4"/>
      <w:r>
        <w:rPr>
          <w:rFonts w:hint="default" w:ascii="Arial" w:hAnsi="Arial" w:cs="Arial"/>
          <w:sz w:val="24"/>
          <w:szCs w:val="24"/>
          <w:lang w:val="en-US" w:eastAsia="zh-CN"/>
        </w:rPr>
        <w:t>Disease, Libman-Sacks</w:t>
      </w:r>
    </w:p>
    <w:bookmarkEnd w:id="3"/>
    <w:p w14:paraId="59D9F0D2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Libman Sacks Disease</w:t>
      </w:r>
    </w:p>
    <w:p w14:paraId="175CED31">
      <w:pPr>
        <w:rPr>
          <w:rFonts w:hint="default" w:ascii="Arial" w:hAnsi="Arial" w:cs="Arial"/>
          <w:sz w:val="24"/>
          <w:szCs w:val="24"/>
          <w:lang w:val="en-US" w:eastAsia="zh-CN"/>
        </w:rPr>
      </w:pPr>
    </w:p>
    <w:p w14:paraId="0159F094">
      <w:pPr>
        <w:rPr>
          <w:rFonts w:hint="eastAsia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I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ndex term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2</w:t>
      </w:r>
    </w:p>
    <w:p w14:paraId="645008D0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Tuberculosis infection</w:t>
      </w:r>
    </w:p>
    <w:p w14:paraId="3131F925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Tuberculosis</w:t>
      </w:r>
    </w:p>
    <w:p w14:paraId="4141E7BA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Tuberculoses</w:t>
      </w:r>
    </w:p>
    <w:p w14:paraId="10F68186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Kochs Disease</w:t>
      </w:r>
    </w:p>
    <w:p w14:paraId="6967E631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Koch's Disease</w:t>
      </w:r>
    </w:p>
    <w:p w14:paraId="57461B14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Koch Disease</w:t>
      </w:r>
    </w:p>
    <w:p w14:paraId="2D1F611E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Mycobacterium tuberculosis Infection</w:t>
      </w:r>
    </w:p>
    <w:p w14:paraId="1B6312CE">
      <w:pPr>
        <w:rPr>
          <w:rFonts w:hint="default" w:ascii="Arial" w:hAnsi="Arial" w:cs="Arial"/>
          <w:sz w:val="24"/>
          <w:szCs w:val="24"/>
          <w:lang w:val="en-US" w:eastAsia="zh-CN"/>
        </w:rPr>
      </w:pPr>
      <w:bookmarkStart w:id="4" w:name="OLE_LINK5"/>
      <w:r>
        <w:rPr>
          <w:rFonts w:hint="default" w:ascii="Arial" w:hAnsi="Arial" w:cs="Arial"/>
          <w:sz w:val="24"/>
          <w:szCs w:val="24"/>
          <w:lang w:val="en-US" w:eastAsia="zh-CN"/>
        </w:rPr>
        <w:t>Infection, Mycobacterium tuberculosis</w:t>
      </w:r>
    </w:p>
    <w:bookmarkEnd w:id="4"/>
    <w:p w14:paraId="2EF53093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Infections, Mycobacterium tuberculosis</w:t>
      </w:r>
    </w:p>
    <w:p w14:paraId="10C0405A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Mycobacterium tuberculosis Infections</w:t>
      </w:r>
    </w:p>
    <w:p w14:paraId="258BE3F9">
      <w:pPr>
        <w:rPr>
          <w:rFonts w:hint="default" w:ascii="Arial" w:hAnsi="Arial" w:cs="Arial"/>
          <w:sz w:val="24"/>
          <w:szCs w:val="24"/>
          <w:lang w:val="en-US" w:eastAsia="zh-CN"/>
        </w:rPr>
      </w:pPr>
      <w:bookmarkStart w:id="6" w:name="_GoBack"/>
      <w:bookmarkEnd w:id="6"/>
    </w:p>
    <w:p w14:paraId="7C87BD19">
      <w:pPr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I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ndex term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3</w:t>
      </w:r>
    </w:p>
    <w:p w14:paraId="669FDF29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 xml:space="preserve">risk factors </w:t>
      </w:r>
    </w:p>
    <w:p w14:paraId="74C0D32F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Factor, Risk</w:t>
      </w:r>
    </w:p>
    <w:p w14:paraId="1BA8E617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Risk Factor</w:t>
      </w:r>
    </w:p>
    <w:p w14:paraId="5B2EF8B6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Social Risk Factors</w:t>
      </w:r>
    </w:p>
    <w:p w14:paraId="58478173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Factor, Social Risk</w:t>
      </w:r>
    </w:p>
    <w:p w14:paraId="15BBEADC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Factors, Social Risk</w:t>
      </w:r>
    </w:p>
    <w:p w14:paraId="3B77B5BB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Risk Factor, Social</w:t>
      </w:r>
    </w:p>
    <w:p w14:paraId="7F8D7B8A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Risk Factors, Social</w:t>
      </w:r>
    </w:p>
    <w:p w14:paraId="56EB8306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Social Risk Factor</w:t>
      </w:r>
    </w:p>
    <w:p w14:paraId="0465EFB2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Health Correlates</w:t>
      </w:r>
    </w:p>
    <w:p w14:paraId="1ED88B75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Correlates, Health</w:t>
      </w:r>
    </w:p>
    <w:p w14:paraId="240B2ACE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Population at Risk</w:t>
      </w:r>
    </w:p>
    <w:p w14:paraId="6D6184AA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Populations at Risk</w:t>
      </w:r>
    </w:p>
    <w:p w14:paraId="7CB84ACE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Risk Scores</w:t>
      </w:r>
    </w:p>
    <w:p w14:paraId="7EFA5DA6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Risk Score</w:t>
      </w:r>
    </w:p>
    <w:p w14:paraId="0D84F4DE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Score, Risk</w:t>
      </w:r>
    </w:p>
    <w:p w14:paraId="79A39946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Risk Factor Scores</w:t>
      </w:r>
    </w:p>
    <w:p w14:paraId="17CB21F6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Risk Factor Score</w:t>
      </w:r>
    </w:p>
    <w:p w14:paraId="15821527">
      <w:pPr>
        <w:rPr>
          <w:rFonts w:hint="default" w:ascii="Arial" w:hAnsi="Arial" w:cs="Arial"/>
          <w:sz w:val="24"/>
          <w:szCs w:val="24"/>
          <w:lang w:val="en-US" w:eastAsia="zh-CN"/>
        </w:rPr>
      </w:pPr>
      <w:bookmarkStart w:id="5" w:name="OLE_LINK6"/>
      <w:r>
        <w:rPr>
          <w:rFonts w:hint="default" w:ascii="Arial" w:hAnsi="Arial" w:cs="Arial"/>
          <w:sz w:val="24"/>
          <w:szCs w:val="24"/>
          <w:lang w:val="en-US" w:eastAsia="zh-CN"/>
        </w:rPr>
        <w:t>Score, Risk Factor</w:t>
      </w:r>
    </w:p>
    <w:bookmarkEnd w:id="5"/>
    <w:p w14:paraId="052A54AC">
      <w:pPr>
        <w:rPr>
          <w:rFonts w:hint="default" w:ascii="Arial" w:hAnsi="Arial" w:cs="Arial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96A749C"/>
    <w:rsid w:val="096A749C"/>
    <w:rsid w:val="35604099"/>
    <w:rsid w:val="7395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647</Characters>
  <Lines>0</Lines>
  <Paragraphs>0</Paragraphs>
  <TotalTime>2</TotalTime>
  <ScaleCrop>false</ScaleCrop>
  <LinksUpToDate>false</LinksUpToDate>
  <CharactersWithSpaces>70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1T13:27:00Z</dcterms:created>
  <dc:creator>书木</dc:creator>
  <cp:lastModifiedBy>白白胖胖</cp:lastModifiedBy>
  <dcterms:modified xsi:type="dcterms:W3CDTF">2025-04-30T11:2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ECF589FE4EB4B4C82FAE840AB2C55E2_11</vt:lpwstr>
  </property>
  <property fmtid="{D5CDD505-2E9C-101B-9397-08002B2CF9AE}" pid="4" name="KSOTemplateDocerSaveRecord">
    <vt:lpwstr>eyJoZGlkIjoiNjk5MTg1OWFjNGM3NmY0ZmYxNThhNTE5Y2Y1ZTZkOGMiLCJ1c2VySWQiOiIxMDIwNDA3MTIzIn0=</vt:lpwstr>
  </property>
</Properties>
</file>